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1AAB" w14:textId="359C6C4B" w:rsidR="0099402F" w:rsidRDefault="0099402F" w:rsidP="0099402F">
      <w:pPr>
        <w:spacing w:before="120" w:after="120"/>
        <w:rPr>
          <w:rFonts w:asciiTheme="majorBidi" w:hAnsiTheme="majorBidi" w:cstheme="majorBidi"/>
          <w:b/>
          <w:bCs/>
        </w:rPr>
      </w:pPr>
      <w:r w:rsidRPr="004B369E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Table</w:t>
      </w:r>
      <w:r w:rsidRPr="004B369E">
        <w:rPr>
          <w:rFonts w:asciiTheme="majorBidi" w:hAnsiTheme="majorBidi" w:cstheme="majorBidi"/>
          <w:b/>
          <w:bCs/>
        </w:rPr>
        <w:t xml:space="preserve"> </w:t>
      </w:r>
      <w:r w:rsidR="008A502B">
        <w:rPr>
          <w:rFonts w:asciiTheme="majorBidi" w:hAnsiTheme="majorBidi" w:cstheme="majorBidi"/>
          <w:b/>
          <w:bCs/>
        </w:rPr>
        <w:t>1</w:t>
      </w:r>
      <w:r w:rsidRPr="004B369E">
        <w:rPr>
          <w:rFonts w:asciiTheme="majorBidi" w:hAnsiTheme="majorBidi" w:cstheme="majorBidi"/>
          <w:b/>
          <w:bCs/>
        </w:rPr>
        <w:t xml:space="preserve">. </w:t>
      </w:r>
      <w:r w:rsidR="008A502B">
        <w:rPr>
          <w:rFonts w:asciiTheme="majorBidi" w:hAnsiTheme="majorBidi" w:cstheme="majorBidi"/>
          <w:b/>
          <w:bCs/>
        </w:rPr>
        <w:t>Drug Concentrations for EVOC</w:t>
      </w:r>
    </w:p>
    <w:p w14:paraId="1CED305A" w14:textId="04A1D05B" w:rsidR="002F6D40" w:rsidRPr="002F6D40" w:rsidRDefault="002F6D40" w:rsidP="0099402F">
      <w:pPr>
        <w:spacing w:before="120" w:after="12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rug concentrations used in the EVOC assay to predict patient response.</w:t>
      </w:r>
    </w:p>
    <w:p w14:paraId="6465D987" w14:textId="51E396B3" w:rsidR="0099402F" w:rsidRPr="004B369E" w:rsidRDefault="0099402F" w:rsidP="0099402F">
      <w:pPr>
        <w:rPr>
          <w:rFonts w:asciiTheme="majorBidi" w:hAnsiTheme="majorBidi" w:cstheme="majorBidi"/>
        </w:rPr>
      </w:pPr>
    </w:p>
    <w:p w14:paraId="112F207E" w14:textId="35A1C467" w:rsidR="00F16279" w:rsidRDefault="002F6D40" w:rsidP="001525E4">
      <w:r>
        <w:rPr>
          <w:noProof/>
        </w:rPr>
        <w:drawing>
          <wp:inline distT="0" distB="0" distL="0" distR="0" wp14:anchorId="19F8850D" wp14:editId="53BDD809">
            <wp:extent cx="5059973" cy="2100874"/>
            <wp:effectExtent l="0" t="0" r="0" b="0"/>
            <wp:docPr id="1196097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097606" name="Picture 119609760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8" r="4023" b="67378"/>
                    <a:stretch/>
                  </pic:blipFill>
                  <pic:spPr bwMode="auto">
                    <a:xfrm>
                      <a:off x="0" y="0"/>
                      <a:ext cx="5062137" cy="2101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16279" w:rsidSect="00D149F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2F"/>
    <w:rsid w:val="001525E4"/>
    <w:rsid w:val="002F6D40"/>
    <w:rsid w:val="00736D76"/>
    <w:rsid w:val="008A502B"/>
    <w:rsid w:val="0099402F"/>
    <w:rsid w:val="00B74E65"/>
    <w:rsid w:val="00BF7D07"/>
    <w:rsid w:val="00D149F0"/>
    <w:rsid w:val="00D44363"/>
    <w:rsid w:val="00F16279"/>
    <w:rsid w:val="00F5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598F0"/>
  <w15:chartTrackingRefBased/>
  <w15:docId w15:val="{2994339E-A1B8-4AE9-B959-937BDA4EF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0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0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eth salpeter</cp:lastModifiedBy>
  <cp:revision>4</cp:revision>
  <dcterms:created xsi:type="dcterms:W3CDTF">2023-09-13T10:51:00Z</dcterms:created>
  <dcterms:modified xsi:type="dcterms:W3CDTF">2023-09-21T08:25:00Z</dcterms:modified>
</cp:coreProperties>
</file>